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F51AE5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B8624B">
              <w:rPr>
                <w:rFonts w:cs="Calibri"/>
                <w:b/>
                <w:bCs/>
                <w:sz w:val="24"/>
                <w:szCs w:val="24"/>
              </w:rPr>
              <w:t>1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Prevalence of </w:t>
            </w:r>
            <w:r w:rsidR="00F51AE5">
              <w:rPr>
                <w:rFonts w:cs="Calibri"/>
                <w:b/>
                <w:bCs/>
                <w:sz w:val="24"/>
                <w:szCs w:val="24"/>
              </w:rPr>
              <w:t>osteoarthritis</w:t>
            </w:r>
            <w:r w:rsidR="008025FC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A547D2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A547D2">
              <w:rPr>
                <w:rFonts w:cs="Calibri"/>
                <w:b/>
                <w:bCs/>
                <w:sz w:val="24"/>
                <w:szCs w:val="24"/>
              </w:rPr>
              <w:t xml:space="preserve"> the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</w:t>
            </w:r>
            <w:bookmarkStart w:id="0" w:name="_GoBack"/>
            <w:bookmarkEnd w:id="0"/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23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93117 , 968165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04.9 , 5422.3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046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080960 , 2732713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4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15.9 , 5907.8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1 , 10.5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0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1179 , 3672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9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11.4 , 500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52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0218 , 7494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63.9 , 5431.5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5 , 11.9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86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1674 , 6810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25.8 , 5373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20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81187 , 20890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65.6 , 5873.4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13.4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98 , 1181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08.2 , 5685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518 , 8170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7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15 , 6032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8 , 10)</w:t>
            </w:r>
          </w:p>
        </w:tc>
      </w:tr>
      <w:tr w:rsidR="00DC5A9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34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67251 , 17010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09.8 , 554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65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77333 , 40645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7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44.3 , 5936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11.1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77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76694 , 16061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99.5 , 5821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20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44615 , 47817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41.2 , 6228.6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1 , 8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47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4419 , 45061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85.7 , 5661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89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7311 , 145955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62.8 , 5895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7.5)</w:t>
            </w:r>
          </w:p>
        </w:tc>
      </w:tr>
      <w:tr w:rsidR="00DC5A9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881 , 801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71.3 , 5519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93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7424 , 4478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7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22.8 , 6035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5 , 13)</w:t>
            </w:r>
          </w:p>
        </w:tc>
      </w:tr>
      <w:tr w:rsidR="00DC5A9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067 , 416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42.1 , 5693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7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3298 , 2061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49.7 , 6251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1 , 12.6)</w:t>
            </w:r>
          </w:p>
        </w:tc>
      </w:tr>
      <w:tr w:rsidR="00DC5A9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2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908 , 1274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50 , 539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8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318 , 3073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7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32.9 , 5940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4 , 13.9)</w:t>
            </w:r>
          </w:p>
        </w:tc>
      </w:tr>
      <w:tr w:rsidR="00DC5A9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8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451 , 1087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51.9 , 561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2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8933 , 3373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83.3 , 6035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7 , 10.2)</w:t>
            </w:r>
          </w:p>
        </w:tc>
      </w:tr>
      <w:tr w:rsidR="00DC5A9E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1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8434 , 74703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89.8 , 5309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31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33283 , 191651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79.8 , 5786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9 , 12.4)</w:t>
            </w:r>
          </w:p>
        </w:tc>
      </w:tr>
      <w:tr w:rsidR="00DC5A9E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598 , 382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07.5 , 5211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1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4084 , 1315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19 , 5945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3 , 18.1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998 , 486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42.6 , 5501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6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025 , 1490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76 , 5749.6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5 , 7.7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82 , 96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11.3 , 5834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7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719 , 949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52.1 , 6115.1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8.1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3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4123 , 4373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83.3 , 676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03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24931 , 17007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41.5 , 7358.3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12.5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0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0643 , 4783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24.5 , 504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55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6511 , 11271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8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55.5 , 5652.7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9 , 15.9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2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8016 , 2974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04.4 , 544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4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2281 , 7803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77.5 , 5794.9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4 , 9.9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9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3550 , 2793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51.7 , 5387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41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0552 , 7594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23.7 , 5828.4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6 , 11.7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97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17995 , 19096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3.6 , 5121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62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3835 , 51528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8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32.3 , 5694.9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14.4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529 , 330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09.7 , 5440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1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6726 , 3868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80.7 , 5879.2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2 , 12.4)</w:t>
            </w:r>
          </w:p>
        </w:tc>
      </w:tr>
      <w:tr w:rsidR="00DC5A9E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DC5A9E" w:rsidRPr="009B7800" w:rsidRDefault="00DC5A9E" w:rsidP="00DC5A9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7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3174 , 2535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30.7 , 4986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3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9689 , 7485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93.7 , 5293.9)</w:t>
            </w:r>
          </w:p>
        </w:tc>
        <w:tc>
          <w:tcPr>
            <w:tcW w:w="1556" w:type="dxa"/>
            <w:vAlign w:val="center"/>
          </w:tcPr>
          <w:p w:rsidR="00DC5A9E" w:rsidRDefault="00DC5A9E" w:rsidP="00DC5A9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3 , 10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50469"/>
    <w:rsid w:val="000D1575"/>
    <w:rsid w:val="000F36BE"/>
    <w:rsid w:val="00104A95"/>
    <w:rsid w:val="00195C08"/>
    <w:rsid w:val="001C21B3"/>
    <w:rsid w:val="00264E9A"/>
    <w:rsid w:val="00265E30"/>
    <w:rsid w:val="00296496"/>
    <w:rsid w:val="002C48E9"/>
    <w:rsid w:val="002C5F32"/>
    <w:rsid w:val="00387346"/>
    <w:rsid w:val="003B6DCC"/>
    <w:rsid w:val="004418FF"/>
    <w:rsid w:val="004860E2"/>
    <w:rsid w:val="004953B5"/>
    <w:rsid w:val="004B6717"/>
    <w:rsid w:val="004F3C0D"/>
    <w:rsid w:val="004F462B"/>
    <w:rsid w:val="004F5B38"/>
    <w:rsid w:val="0057639D"/>
    <w:rsid w:val="005D1EA7"/>
    <w:rsid w:val="005F4C72"/>
    <w:rsid w:val="00602D76"/>
    <w:rsid w:val="007A1D2F"/>
    <w:rsid w:val="008025FC"/>
    <w:rsid w:val="00846319"/>
    <w:rsid w:val="0084731E"/>
    <w:rsid w:val="009B7800"/>
    <w:rsid w:val="00A547D2"/>
    <w:rsid w:val="00A60475"/>
    <w:rsid w:val="00AA3C1F"/>
    <w:rsid w:val="00B8624B"/>
    <w:rsid w:val="00BE41AB"/>
    <w:rsid w:val="00C42533"/>
    <w:rsid w:val="00C86EF7"/>
    <w:rsid w:val="00C96462"/>
    <w:rsid w:val="00D42EBE"/>
    <w:rsid w:val="00DB5D8E"/>
    <w:rsid w:val="00DC5A9E"/>
    <w:rsid w:val="00DD4E0C"/>
    <w:rsid w:val="00DE6234"/>
    <w:rsid w:val="00E60ACB"/>
    <w:rsid w:val="00F51AE5"/>
    <w:rsid w:val="00F66F3B"/>
    <w:rsid w:val="00F74C0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EBB2D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ark Sullman</cp:lastModifiedBy>
  <cp:revision>73</cp:revision>
  <dcterms:created xsi:type="dcterms:W3CDTF">2021-07-11T05:05:00Z</dcterms:created>
  <dcterms:modified xsi:type="dcterms:W3CDTF">2021-12-22T08:08:00Z</dcterms:modified>
</cp:coreProperties>
</file>